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68" w:rsidRDefault="00F7625A" w:rsidP="00F7625A">
      <w:pPr>
        <w:jc w:val="center"/>
      </w:pPr>
      <w:bookmarkStart w:id="0" w:name="_GoBack"/>
      <w:bookmarkEnd w:id="0"/>
      <w:r w:rsidRPr="00F7625A">
        <w:rPr>
          <w:noProof/>
        </w:rPr>
        <w:drawing>
          <wp:inline distT="0" distB="0" distL="0" distR="0" wp14:anchorId="66E8D63F" wp14:editId="0D701BD6">
            <wp:extent cx="5971540" cy="2603356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603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C1E" w:rsidRDefault="00892C1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03"/>
        <w:gridCol w:w="5055"/>
        <w:gridCol w:w="1084"/>
        <w:gridCol w:w="1084"/>
        <w:gridCol w:w="1084"/>
        <w:gridCol w:w="1084"/>
      </w:tblGrid>
      <w:tr w:rsidR="00F7625A" w:rsidRPr="00F7625A" w:rsidTr="00F7625A">
        <w:trPr>
          <w:trHeight w:val="165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lastRenderedPageBreak/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</w:tr>
      <w:tr w:rsidR="00F7625A" w:rsidRPr="00F7625A" w:rsidTr="00F7625A">
        <w:trPr>
          <w:trHeight w:val="615"/>
        </w:trPr>
        <w:tc>
          <w:tcPr>
            <w:tcW w:w="800" w:type="dxa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Pattern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KEGG ID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Metabolic Pathway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10d 90%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10d 30%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4d 30%</w:t>
            </w:r>
          </w:p>
        </w:tc>
        <w:tc>
          <w:tcPr>
            <w:tcW w:w="1200" w:type="dxa"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 xml:space="preserve">4d 30% + </w:t>
            </w:r>
            <w:r w:rsidRPr="00F7625A">
              <w:rPr>
                <w:b/>
                <w:bCs/>
              </w:rPr>
              <w:br/>
              <w:t>6d 90%</w:t>
            </w:r>
          </w:p>
        </w:tc>
      </w:tr>
      <w:tr w:rsidR="00F7625A" w:rsidRPr="00F7625A" w:rsidTr="00F7625A">
        <w:trPr>
          <w:trHeight w:val="300"/>
        </w:trPr>
        <w:tc>
          <w:tcPr>
            <w:tcW w:w="7380" w:type="dxa"/>
            <w:gridSpan w:val="3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1. Specifically related to NCPP development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 </w:t>
            </w:r>
          </w:p>
        </w:tc>
        <w:tc>
          <w:tcPr>
            <w:tcW w:w="1200" w:type="dxa"/>
            <w:hideMark/>
          </w:tcPr>
          <w:p w:rsidR="00F7625A" w:rsidRPr="00F7625A" w:rsidRDefault="00F7625A" w:rsidP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 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562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Inositol phosphate metabolism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71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Carbon fixation in photosynthetic organism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</w:tr>
      <w:tr w:rsidR="00F7625A" w:rsidRPr="00F7625A" w:rsidTr="00F7625A">
        <w:trPr>
          <w:trHeight w:val="300"/>
        </w:trPr>
        <w:tc>
          <w:tcPr>
            <w:tcW w:w="7380" w:type="dxa"/>
            <w:gridSpan w:val="3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2. Partially related to NCPP development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65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Butanoate metabolism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90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proofErr w:type="spellStart"/>
            <w:r w:rsidRPr="00F7625A">
              <w:t>Terpenoid</w:t>
            </w:r>
            <w:proofErr w:type="spellEnd"/>
            <w:r w:rsidRPr="00F7625A">
              <w:t xml:space="preserve"> backbone biosynthesi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</w:tr>
      <w:tr w:rsidR="00F7625A" w:rsidRPr="00F7625A" w:rsidTr="00F7625A">
        <w:trPr>
          <w:trHeight w:val="300"/>
        </w:trPr>
        <w:tc>
          <w:tcPr>
            <w:tcW w:w="8580" w:type="dxa"/>
            <w:gridSpan w:val="4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3. Related to dehydration and rehydration stresses, but not to NCPP development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35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Tyrosine metabolism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</w:tr>
      <w:tr w:rsidR="00F7625A" w:rsidRPr="00F7625A" w:rsidTr="00F7625A">
        <w:trPr>
          <w:trHeight w:val="300"/>
        </w:trPr>
        <w:tc>
          <w:tcPr>
            <w:tcW w:w="7380" w:type="dxa"/>
            <w:gridSpan w:val="3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5. Early and late responses to dehydration stres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50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Starch and sucrose metabolism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28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>Valine, leucine and isoleucine degradation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77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proofErr w:type="spellStart"/>
            <w:r w:rsidRPr="00F7625A">
              <w:t>Pantothenate</w:t>
            </w:r>
            <w:proofErr w:type="spellEnd"/>
            <w:r w:rsidRPr="00F7625A">
              <w:t xml:space="preserve"> and CoA biosynthesi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↓</w:t>
            </w:r>
          </w:p>
        </w:tc>
      </w:tr>
      <w:tr w:rsidR="00F7625A" w:rsidRPr="00F7625A" w:rsidTr="00F7625A">
        <w:trPr>
          <w:trHeight w:val="300"/>
        </w:trPr>
        <w:tc>
          <w:tcPr>
            <w:tcW w:w="7380" w:type="dxa"/>
            <w:gridSpan w:val="3"/>
            <w:noWrap/>
            <w:hideMark/>
          </w:tcPr>
          <w:p w:rsidR="00F7625A" w:rsidRPr="00F7625A" w:rsidRDefault="00F7625A">
            <w:pPr>
              <w:rPr>
                <w:b/>
                <w:bCs/>
              </w:rPr>
            </w:pPr>
            <w:r w:rsidRPr="00F7625A">
              <w:rPr>
                <w:b/>
                <w:bCs/>
              </w:rPr>
              <w:t>6. Related to detachment, storage or senescence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</w:tr>
      <w:tr w:rsidR="00F7625A" w:rsidRPr="00F7625A" w:rsidTr="00F7625A">
        <w:trPr>
          <w:trHeight w:val="300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603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r w:rsidRPr="00F7625A">
              <w:t xml:space="preserve">Glycosphingolipid biosynthesis - </w:t>
            </w:r>
            <w:proofErr w:type="spellStart"/>
            <w:r w:rsidRPr="00F7625A">
              <w:t>globo</w:t>
            </w:r>
            <w:proofErr w:type="spellEnd"/>
            <w:r w:rsidRPr="00F7625A">
              <w:t xml:space="preserve"> serie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 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</w:tr>
      <w:tr w:rsidR="00F7625A" w:rsidRPr="00F7625A" w:rsidTr="00F7625A">
        <w:trPr>
          <w:trHeight w:val="315"/>
        </w:trPr>
        <w:tc>
          <w:tcPr>
            <w:tcW w:w="800" w:type="dxa"/>
            <w:noWrap/>
            <w:hideMark/>
          </w:tcPr>
          <w:p w:rsidR="00F7625A" w:rsidRPr="00F7625A" w:rsidRDefault="00F7625A">
            <w:r w:rsidRPr="00F7625A">
              <w:t> </w:t>
            </w:r>
          </w:p>
        </w:tc>
        <w:tc>
          <w:tcPr>
            <w:tcW w:w="880" w:type="dxa"/>
            <w:noWrap/>
            <w:hideMark/>
          </w:tcPr>
          <w:p w:rsidR="00F7625A" w:rsidRPr="00F7625A" w:rsidRDefault="00F7625A" w:rsidP="00F7625A">
            <w:r w:rsidRPr="00F7625A">
              <w:t>940</w:t>
            </w:r>
          </w:p>
        </w:tc>
        <w:tc>
          <w:tcPr>
            <w:tcW w:w="5700" w:type="dxa"/>
            <w:noWrap/>
            <w:hideMark/>
          </w:tcPr>
          <w:p w:rsidR="00F7625A" w:rsidRPr="00F7625A" w:rsidRDefault="00F7625A">
            <w:proofErr w:type="spellStart"/>
            <w:r w:rsidRPr="00F7625A">
              <w:t>Phenylpropanoid</w:t>
            </w:r>
            <w:proofErr w:type="spellEnd"/>
            <w:r w:rsidRPr="00F7625A">
              <w:t xml:space="preserve"> biosynthesis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  <w:tc>
          <w:tcPr>
            <w:tcW w:w="1200" w:type="dxa"/>
            <w:noWrap/>
            <w:hideMark/>
          </w:tcPr>
          <w:p w:rsidR="00F7625A" w:rsidRPr="00F7625A" w:rsidRDefault="00F7625A" w:rsidP="00F7625A">
            <w:r w:rsidRPr="00F7625A">
              <w:t>↑</w:t>
            </w:r>
          </w:p>
        </w:tc>
      </w:tr>
    </w:tbl>
    <w:p w:rsidR="00892C1E" w:rsidRDefault="00892C1E"/>
    <w:sectPr w:rsidR="00892C1E" w:rsidSect="007729C0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C1E"/>
    <w:rsid w:val="0035327B"/>
    <w:rsid w:val="003A3FC8"/>
    <w:rsid w:val="005B7C3E"/>
    <w:rsid w:val="0064741D"/>
    <w:rsid w:val="007729C0"/>
    <w:rsid w:val="00892C1E"/>
    <w:rsid w:val="00C4038D"/>
    <w:rsid w:val="00F7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C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2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C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2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Romero</dc:creator>
  <cp:lastModifiedBy>, ShabanaM</cp:lastModifiedBy>
  <cp:revision>2</cp:revision>
  <cp:lastPrinted>2021-04-07T11:33:00Z</cp:lastPrinted>
  <dcterms:created xsi:type="dcterms:W3CDTF">2021-08-23T05:51:00Z</dcterms:created>
  <dcterms:modified xsi:type="dcterms:W3CDTF">2021-08-23T05:51:00Z</dcterms:modified>
</cp:coreProperties>
</file>